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. List of genes present in the p-F219-like plasmids found in all sampl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oteins present in both plasmids</w:t>
      </w:r>
    </w:p>
    <w:p>
      <w:pPr>
        <w:sectPr>
          <w:type w:val="nextPage"/>
          <w:pgSz w:w="12240" w:h="15840"/>
          <w:pgMar w:left="1440" w:right="1440" w:header="0" w:top="1440" w:footer="0" w:bottom="1440" w:gutter="0"/>
          <w:pgNumType w:fmt="decimal"/>
          <w:formProt w:val="false"/>
          <w:textDirection w:val="lrTb"/>
          <w:docGrid w:type="default" w:linePitch="360" w:charSpace="4096"/>
        </w:sectPr>
      </w:pP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,3-dihydroxybenzoate-AMP ligase 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enosine monophosphate-protein transferase SoFi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aerobic nitric oxide reductase transcription regulator NorR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irestriction protein Klc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itoxin Ccd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ginine/agmatine antiporter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TP-dependent RNA helicase Dbp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iodegradative arginine decarboxyl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aperone protein Fae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yclic di-GMP phosphodiesterase PdeL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-alanine--poly(phosphoribitol) ligase subunit 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ihydropteroate synth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NA adenine methyltransferase YhdJ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oribonuclease PemK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ner membrane transport protein YhjV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110 family transposase ISEc2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110 family transposase ISSfl8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00/IS605 family transposase IS609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1 family transposase IS1326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1 family transposase ISEc10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56 family transposase IS285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56 family transposase ISEc39 (n=2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56 family transposase ISSod4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Eam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Iba2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Kpn40 (n=2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Pa74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Ype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4 family transposase ISSfl1 (n=2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481 family transposase ISErsp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630 family transposase ISEc40 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L3 family transposase ISStma1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NCY family transposase ISRor2 (n=3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88 fimbrial protein A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-methionine gamma-ly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ctococcin-G-processing and transport ATP-binding protein Lag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ader peptidase Ppp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poprotein signal peptid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ow affinity potassium transport system protein kup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jor fimbrial subunit SMF-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rcuric reduct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drug transporter Emr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-acetylmuramoyl-L-alanine amidase Ami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ucleoid occlusion 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uter membrane usher protein Htr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sticin receptor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thiocerol synthesis polyketide synthase type I Pp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lasmid-derived single-stranded DNA-binding 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AmpG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PsiB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SopB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Umu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YgiW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utative fimbrial chaperone YadV 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utative protein YggR 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tative protein YjiK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tative signaling 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tative transport protein Hsr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pFIB replication protein 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6 family transposase IS26 (n=6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licylate synth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reptomycin 3''-adenylyltransfer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ccinate-acetate/proton symporter SatP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rfactin synthase thioesterase subunit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llurite resistance protein Teh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tracycline repressor protein class A from transposon 172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tracycline resistance protein, class 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n3 family transposase TnAs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xin CcdB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nscription antitermination protein RfaH (n=2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NA(fMet)-specific endonuclease Vap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rosine recombinase XerC (n=6)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biquinone/menaquinone biosynthesis C-methyltransferase Ubi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itamin B12 import ATP-binding protein BtuD (n=2)  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ypothetical proteins (174 </w:t>
      </w:r>
      <w:bookmarkStart w:id="1" w:name="__DdeLink__22229_121396553"/>
      <w:r>
        <w:rPr>
          <w:rFonts w:cs="Times New Roman" w:ascii="Times New Roman" w:hAnsi="Times New Roman"/>
          <w:sz w:val="24"/>
          <w:szCs w:val="24"/>
          <w:lang w:val="en-US"/>
        </w:rPr>
        <w:t>different ORFs</w:t>
      </w:r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t>) </w:t>
      </w:r>
    </w:p>
    <w:p>
      <w:pPr>
        <w:sectPr>
          <w:type w:val="continuous"/>
          <w:pgSz w:w="12240" w:h="15840"/>
          <w:pgMar w:left="1440" w:right="1440" w:header="0" w:top="1440" w:footer="0" w:bottom="1440" w:gutter="0"/>
          <w:formProt w:val="false"/>
          <w:textDirection w:val="lrTb"/>
          <w:docGrid w:type="default" w:linePitch="360" w:charSpace="4096"/>
        </w:sectPr>
      </w:pP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sectPr>
          <w:type w:val="continuous"/>
          <w:pgSz w:w="12240" w:h="15840"/>
          <w:pgMar w:left="1440" w:right="1440" w:header="0" w:top="1440" w:footer="0" w:bottom="1440" w:gutter="0"/>
          <w:cols w:num="2" w:space="720" w:equalWidth="true" w:sep="false"/>
          <w:formProt w:val="false"/>
          <w:textDirection w:val="lrTb"/>
          <w:docGrid w:type="default" w:linePitch="360" w:charSpace="4096"/>
        </w:sectPr>
      </w:pP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Proteins exclusive to plasmid A </w:t>
      </w:r>
    </w:p>
    <w:p>
      <w:pPr>
        <w:sectPr>
          <w:type w:val="continuous"/>
          <w:pgSz w:w="12240" w:h="15840"/>
          <w:pgMar w:left="1440" w:right="1440" w:header="0" w:top="1440" w:footer="0" w:bottom="1440" w:gutter="0"/>
          <w:formProt w:val="false"/>
          <w:textDirection w:val="lrTb"/>
          <w:docGrid w:type="default" w:linePitch="360" w:charSpace="4096"/>
        </w:sectPr>
      </w:pP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itoxin PemI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senical pump-driving ATP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senical resistance operon trans-acting repressor Ars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ta-lactamase Toho-1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cyclomycin resistance 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CF RNA polymerase sigma factor SigL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1 capsule-anchoring 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lutathione transferase Fos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TH-type transcriptional regulator HdfR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ygromycin-B 4-O-kin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00/IS605 family transposase ISShwo2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21 family transposase ISEc57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5 family transposase IS903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6 family transposase ISRle7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popolysaccharide core heptose(II)-phosphate phosphat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rcuric transport protein MerT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rcuric transport protein periplasmic component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DPH-dependent FMN reductase ArsH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lasmid segregation protein ParM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PndA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 Umu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tative outer membrane usher protein Lpf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gnal recognition particle 54 kDa protein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Bc2 prophage-derived aminoglycoside N(3')-acetyltransferase-like protein Yok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n3 family transposase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nscriptional repressor PifC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rosine recombinase XerD 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itamin B12 transporter BtuB  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Hypothetical proteins (43 </w:t>
      </w:r>
      <w:r>
        <w:rPr>
          <w:rFonts w:cs="Times New Roman" w:ascii="Times New Roman" w:hAnsi="Times New Roman"/>
          <w:sz w:val="24"/>
          <w:szCs w:val="24"/>
          <w:lang w:val="en-US"/>
        </w:rPr>
        <w:t>different ORFs</w:t>
      </w:r>
      <w:r>
        <w:rPr>
          <w:rFonts w:cs="Times New Roman" w:ascii="Times New Roman" w:hAnsi="Times New Roman"/>
          <w:sz w:val="24"/>
          <w:szCs w:val="24"/>
          <w:lang w:val="fr-FR"/>
        </w:rPr>
        <w:t>) </w:t>
      </w:r>
    </w:p>
    <w:p>
      <w:pPr>
        <w:sectPr>
          <w:type w:val="continuous"/>
          <w:pgSz w:w="12240" w:h="15840"/>
          <w:pgMar w:left="1440" w:right="1440" w:header="0" w:top="1440" w:footer="0" w:bottom="1440" w:gutter="0"/>
          <w:formProt w:val="false"/>
          <w:textDirection w:val="lrTb"/>
          <w:docGrid w:type="default" w:linePitch="360" w:charSpace="4096"/>
        </w:sectPr>
      </w:pP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Proteins exclusive to plasmid B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3 family transposase ISYps8  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Hypothetical proteins (5 </w:t>
      </w:r>
      <w:r>
        <w:rPr>
          <w:rFonts w:cs="Times New Roman" w:ascii="Times New Roman" w:hAnsi="Times New Roman"/>
          <w:sz w:val="24"/>
          <w:szCs w:val="24"/>
          <w:lang w:val="en-US"/>
        </w:rPr>
        <w:t>different ORFs</w:t>
      </w:r>
      <w:r>
        <w:rPr>
          <w:rFonts w:cs="Times New Roman" w:ascii="Times New Roman" w:hAnsi="Times New Roman"/>
          <w:sz w:val="24"/>
          <w:szCs w:val="24"/>
          <w:lang w:val="fr-FR"/>
        </w:rPr>
        <w:t>) </w:t>
      </w:r>
    </w:p>
    <w:sectPr>
      <w:type w:val="continuous"/>
      <w:pgSz w:w="12240" w:h="15840"/>
      <w:pgMar w:left="1440" w:right="1440" w:header="0" w:top="1440" w:footer="0" w:bottom="1440" w:gutter="0"/>
      <w:cols w:num="2" w:space="720" w:equalWidth="true" w:sep="false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s-EC" w:eastAsia="en-US" w:bidi="ar-SA"/>
      </w:rPr>
    </w:rPrDefault>
    <w:pPrDefault>
      <w:pPr/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s-EC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6.0.7.3$Linux_X86_64 LibreOffice_project/00m0$Build-3</Application>
  <Pages>3</Pages>
  <Words>434</Words>
  <Characters>3297</Characters>
  <CharactersWithSpaces>3830</CharactersWithSpaces>
  <Paragraphs>1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22:02:00Z</dcterms:created>
  <dc:creator>Sonia Zapata Mena</dc:creator>
  <dc:description/>
  <dc:language>en-US</dc:language>
  <cp:lastModifiedBy>Lorena Mejia</cp:lastModifiedBy>
  <dcterms:modified xsi:type="dcterms:W3CDTF">2020-07-29T01:21:2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